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294C1" w14:textId="14DDF743" w:rsidR="00E2199A" w:rsidRPr="00C50CA8" w:rsidRDefault="00E2199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50CA8">
        <w:rPr>
          <w:rFonts w:ascii="Times New Roman" w:hAnsi="Times New Roman" w:cs="Times New Roman"/>
          <w:sz w:val="22"/>
          <w:szCs w:val="22"/>
          <w:lang w:val="en-US"/>
        </w:rPr>
        <w:t xml:space="preserve">Table S1. </w:t>
      </w:r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orrelations between </w:t>
      </w:r>
      <w:proofErr w:type="spellStart"/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>EPSI</w:t>
      </w:r>
      <w:proofErr w:type="spellEnd"/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subscales by gender.</w:t>
      </w:r>
    </w:p>
    <w:tbl>
      <w:tblPr>
        <w:tblStyle w:val="Tabellrutnt"/>
        <w:tblW w:w="1412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791"/>
        <w:gridCol w:w="997"/>
        <w:gridCol w:w="791"/>
        <w:gridCol w:w="997"/>
        <w:gridCol w:w="791"/>
        <w:gridCol w:w="997"/>
        <w:gridCol w:w="791"/>
        <w:gridCol w:w="997"/>
        <w:gridCol w:w="791"/>
        <w:gridCol w:w="997"/>
        <w:gridCol w:w="791"/>
        <w:gridCol w:w="997"/>
        <w:gridCol w:w="791"/>
        <w:gridCol w:w="997"/>
        <w:gridCol w:w="11"/>
      </w:tblGrid>
      <w:tr w:rsidR="00E2199A" w:rsidRPr="009C01B0" w14:paraId="64CCF38B" w14:textId="77777777" w:rsidTr="00B47B7B">
        <w:trPr>
          <w:trHeight w:val="1160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3808C3D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EPSI</w:t>
            </w:r>
            <w:proofErr w:type="spellEnd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subscale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DB02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ssatisfaction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B7F9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B93C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aint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05EA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urging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B289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icting</w:t>
            </w:r>
            <w:proofErr w:type="spellEnd"/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039F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cess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17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FC72C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itud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war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</w:p>
        </w:tc>
      </w:tr>
      <w:tr w:rsidR="00E2199A" w:rsidRPr="009C01B0" w14:paraId="2B2BA2BE" w14:textId="77777777" w:rsidTr="00B47B7B">
        <w:trPr>
          <w:gridAfter w:val="1"/>
          <w:wAfter w:w="11" w:type="dxa"/>
          <w:trHeight w:val="529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5A80A0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A95123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3E8D53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648AE3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D5165C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6B95FC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09D086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35905F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947337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B8F4EC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3CE6DB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152FA6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75C199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634F915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E87649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</w:tr>
      <w:tr w:rsidR="00E2199A" w:rsidRPr="009C01B0" w14:paraId="2FCC33F1" w14:textId="77777777" w:rsidTr="00B47B7B">
        <w:trPr>
          <w:gridAfter w:val="1"/>
          <w:wAfter w:w="11" w:type="dxa"/>
          <w:trHeight w:val="578"/>
        </w:trPr>
        <w:tc>
          <w:tcPr>
            <w:tcW w:w="1599" w:type="dxa"/>
          </w:tcPr>
          <w:p w14:paraId="440F266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791" w:type="dxa"/>
          </w:tcPr>
          <w:p w14:paraId="1441B71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**</w:t>
            </w:r>
          </w:p>
        </w:tc>
        <w:tc>
          <w:tcPr>
            <w:tcW w:w="997" w:type="dxa"/>
          </w:tcPr>
          <w:p w14:paraId="38195CC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**</w:t>
            </w:r>
          </w:p>
        </w:tc>
        <w:tc>
          <w:tcPr>
            <w:tcW w:w="791" w:type="dxa"/>
          </w:tcPr>
          <w:p w14:paraId="4009D27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53DC806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4D364FA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379A6C8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3A42F72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361040C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2892C3B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216A91F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106E150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6A28BF9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384C250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5C36724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1330C2AB" w14:textId="77777777" w:rsidTr="00B47B7B">
        <w:trPr>
          <w:gridAfter w:val="1"/>
          <w:wAfter w:w="11" w:type="dxa"/>
          <w:trHeight w:val="1001"/>
        </w:trPr>
        <w:tc>
          <w:tcPr>
            <w:tcW w:w="1599" w:type="dxa"/>
          </w:tcPr>
          <w:p w14:paraId="47F165F7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aint</w:t>
            </w:r>
            <w:proofErr w:type="spellEnd"/>
          </w:p>
        </w:tc>
        <w:tc>
          <w:tcPr>
            <w:tcW w:w="791" w:type="dxa"/>
          </w:tcPr>
          <w:p w14:paraId="12E17E2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**</w:t>
            </w:r>
          </w:p>
        </w:tc>
        <w:tc>
          <w:tcPr>
            <w:tcW w:w="997" w:type="dxa"/>
          </w:tcPr>
          <w:p w14:paraId="6FB1C50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6**</w:t>
            </w:r>
          </w:p>
        </w:tc>
        <w:tc>
          <w:tcPr>
            <w:tcW w:w="791" w:type="dxa"/>
          </w:tcPr>
          <w:p w14:paraId="11E0B17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**</w:t>
            </w:r>
          </w:p>
        </w:tc>
        <w:tc>
          <w:tcPr>
            <w:tcW w:w="997" w:type="dxa"/>
          </w:tcPr>
          <w:p w14:paraId="7404783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**</w:t>
            </w:r>
          </w:p>
        </w:tc>
        <w:tc>
          <w:tcPr>
            <w:tcW w:w="791" w:type="dxa"/>
          </w:tcPr>
          <w:p w14:paraId="6A83F3D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632DC19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6D6892D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5FD581B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1CDF2ED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3913C4C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46707FE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64E8701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442085F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2EBFE7E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6BCE8F01" w14:textId="77777777" w:rsidTr="00B47B7B">
        <w:trPr>
          <w:gridAfter w:val="1"/>
          <w:wAfter w:w="11" w:type="dxa"/>
          <w:trHeight w:val="656"/>
        </w:trPr>
        <w:tc>
          <w:tcPr>
            <w:tcW w:w="1599" w:type="dxa"/>
          </w:tcPr>
          <w:p w14:paraId="50A8D89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urging</w:t>
            </w:r>
            <w:proofErr w:type="spellEnd"/>
          </w:p>
        </w:tc>
        <w:tc>
          <w:tcPr>
            <w:tcW w:w="791" w:type="dxa"/>
          </w:tcPr>
          <w:p w14:paraId="788AC53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**</w:t>
            </w:r>
          </w:p>
        </w:tc>
        <w:tc>
          <w:tcPr>
            <w:tcW w:w="997" w:type="dxa"/>
          </w:tcPr>
          <w:p w14:paraId="7EBDBCE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**</w:t>
            </w:r>
          </w:p>
        </w:tc>
        <w:tc>
          <w:tcPr>
            <w:tcW w:w="791" w:type="dxa"/>
          </w:tcPr>
          <w:p w14:paraId="5005D56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**</w:t>
            </w:r>
          </w:p>
        </w:tc>
        <w:tc>
          <w:tcPr>
            <w:tcW w:w="997" w:type="dxa"/>
          </w:tcPr>
          <w:p w14:paraId="0AD862E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**</w:t>
            </w:r>
          </w:p>
        </w:tc>
        <w:tc>
          <w:tcPr>
            <w:tcW w:w="791" w:type="dxa"/>
          </w:tcPr>
          <w:p w14:paraId="2A57F2C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**</w:t>
            </w:r>
          </w:p>
        </w:tc>
        <w:tc>
          <w:tcPr>
            <w:tcW w:w="997" w:type="dxa"/>
          </w:tcPr>
          <w:p w14:paraId="0B092CC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**</w:t>
            </w:r>
          </w:p>
        </w:tc>
        <w:tc>
          <w:tcPr>
            <w:tcW w:w="791" w:type="dxa"/>
          </w:tcPr>
          <w:p w14:paraId="7A07DDD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1AD6F54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438D3D4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1C73958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193BDDE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28BD489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009719A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3FC10AF7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0A621DED" w14:textId="77777777" w:rsidTr="00B47B7B">
        <w:trPr>
          <w:gridAfter w:val="1"/>
          <w:wAfter w:w="11" w:type="dxa"/>
          <w:trHeight w:val="565"/>
        </w:trPr>
        <w:tc>
          <w:tcPr>
            <w:tcW w:w="1599" w:type="dxa"/>
          </w:tcPr>
          <w:p w14:paraId="6E51068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icting</w:t>
            </w:r>
            <w:proofErr w:type="spellEnd"/>
          </w:p>
        </w:tc>
        <w:tc>
          <w:tcPr>
            <w:tcW w:w="791" w:type="dxa"/>
          </w:tcPr>
          <w:p w14:paraId="3574824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3**</w:t>
            </w:r>
          </w:p>
        </w:tc>
        <w:tc>
          <w:tcPr>
            <w:tcW w:w="997" w:type="dxa"/>
          </w:tcPr>
          <w:p w14:paraId="51B67C7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**</w:t>
            </w:r>
          </w:p>
        </w:tc>
        <w:tc>
          <w:tcPr>
            <w:tcW w:w="791" w:type="dxa"/>
          </w:tcPr>
          <w:p w14:paraId="60D0B9B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**</w:t>
            </w:r>
          </w:p>
        </w:tc>
        <w:tc>
          <w:tcPr>
            <w:tcW w:w="997" w:type="dxa"/>
          </w:tcPr>
          <w:p w14:paraId="42708F7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791" w:type="dxa"/>
          </w:tcPr>
          <w:p w14:paraId="733BE19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997" w:type="dxa"/>
          </w:tcPr>
          <w:p w14:paraId="5B49CA7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**</w:t>
            </w:r>
          </w:p>
        </w:tc>
        <w:tc>
          <w:tcPr>
            <w:tcW w:w="791" w:type="dxa"/>
          </w:tcPr>
          <w:p w14:paraId="38E875F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6**</w:t>
            </w:r>
          </w:p>
        </w:tc>
        <w:tc>
          <w:tcPr>
            <w:tcW w:w="997" w:type="dxa"/>
          </w:tcPr>
          <w:p w14:paraId="49027CE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**</w:t>
            </w:r>
          </w:p>
        </w:tc>
        <w:tc>
          <w:tcPr>
            <w:tcW w:w="791" w:type="dxa"/>
          </w:tcPr>
          <w:p w14:paraId="7F7F045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46D61D3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1F2C06B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770ABA1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7191670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722B838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7518F66C" w14:textId="77777777" w:rsidTr="00B47B7B">
        <w:trPr>
          <w:gridAfter w:val="1"/>
          <w:wAfter w:w="11" w:type="dxa"/>
          <w:trHeight w:val="1015"/>
        </w:trPr>
        <w:tc>
          <w:tcPr>
            <w:tcW w:w="1599" w:type="dxa"/>
          </w:tcPr>
          <w:p w14:paraId="7122CA03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cess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791" w:type="dxa"/>
          </w:tcPr>
          <w:p w14:paraId="5EACC8C7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9*</w:t>
            </w:r>
          </w:p>
        </w:tc>
        <w:tc>
          <w:tcPr>
            <w:tcW w:w="997" w:type="dxa"/>
          </w:tcPr>
          <w:p w14:paraId="259F658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**</w:t>
            </w:r>
          </w:p>
        </w:tc>
        <w:tc>
          <w:tcPr>
            <w:tcW w:w="791" w:type="dxa"/>
          </w:tcPr>
          <w:p w14:paraId="6F06500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**</w:t>
            </w:r>
          </w:p>
        </w:tc>
        <w:tc>
          <w:tcPr>
            <w:tcW w:w="997" w:type="dxa"/>
          </w:tcPr>
          <w:p w14:paraId="6038AC3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791" w:type="dxa"/>
          </w:tcPr>
          <w:p w14:paraId="79331F6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**</w:t>
            </w:r>
          </w:p>
        </w:tc>
        <w:tc>
          <w:tcPr>
            <w:tcW w:w="997" w:type="dxa"/>
          </w:tcPr>
          <w:p w14:paraId="3947B9E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**</w:t>
            </w:r>
          </w:p>
        </w:tc>
        <w:tc>
          <w:tcPr>
            <w:tcW w:w="791" w:type="dxa"/>
          </w:tcPr>
          <w:p w14:paraId="0FB4DCA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*</w:t>
            </w:r>
          </w:p>
        </w:tc>
        <w:tc>
          <w:tcPr>
            <w:tcW w:w="997" w:type="dxa"/>
          </w:tcPr>
          <w:p w14:paraId="2882539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**</w:t>
            </w:r>
          </w:p>
        </w:tc>
        <w:tc>
          <w:tcPr>
            <w:tcW w:w="791" w:type="dxa"/>
          </w:tcPr>
          <w:p w14:paraId="2ACE1FB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**</w:t>
            </w:r>
          </w:p>
        </w:tc>
        <w:tc>
          <w:tcPr>
            <w:tcW w:w="997" w:type="dxa"/>
          </w:tcPr>
          <w:p w14:paraId="40A3E1C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791" w:type="dxa"/>
          </w:tcPr>
          <w:p w14:paraId="6A1AA7B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1BA1692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</w:tcPr>
          <w:p w14:paraId="1A4AF9A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4958F76D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3E764A7A" w14:textId="77777777" w:rsidTr="00B47B7B">
        <w:trPr>
          <w:gridAfter w:val="1"/>
          <w:wAfter w:w="11" w:type="dxa"/>
          <w:trHeight w:val="1714"/>
        </w:trPr>
        <w:tc>
          <w:tcPr>
            <w:tcW w:w="1599" w:type="dxa"/>
          </w:tcPr>
          <w:p w14:paraId="59B287A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itud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war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791" w:type="dxa"/>
          </w:tcPr>
          <w:p w14:paraId="310B7D7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**</w:t>
            </w:r>
          </w:p>
        </w:tc>
        <w:tc>
          <w:tcPr>
            <w:tcW w:w="997" w:type="dxa"/>
          </w:tcPr>
          <w:p w14:paraId="20D92FF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791" w:type="dxa"/>
          </w:tcPr>
          <w:p w14:paraId="471232F5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**</w:t>
            </w:r>
          </w:p>
        </w:tc>
        <w:tc>
          <w:tcPr>
            <w:tcW w:w="997" w:type="dxa"/>
          </w:tcPr>
          <w:p w14:paraId="2039B02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**</w:t>
            </w:r>
          </w:p>
        </w:tc>
        <w:tc>
          <w:tcPr>
            <w:tcW w:w="791" w:type="dxa"/>
          </w:tcPr>
          <w:p w14:paraId="6026B4A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**</w:t>
            </w:r>
          </w:p>
        </w:tc>
        <w:tc>
          <w:tcPr>
            <w:tcW w:w="997" w:type="dxa"/>
          </w:tcPr>
          <w:p w14:paraId="47EC921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**</w:t>
            </w:r>
          </w:p>
        </w:tc>
        <w:tc>
          <w:tcPr>
            <w:tcW w:w="791" w:type="dxa"/>
          </w:tcPr>
          <w:p w14:paraId="59ADD4D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**</w:t>
            </w:r>
          </w:p>
        </w:tc>
        <w:tc>
          <w:tcPr>
            <w:tcW w:w="997" w:type="dxa"/>
          </w:tcPr>
          <w:p w14:paraId="7CCA7346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**</w:t>
            </w:r>
          </w:p>
        </w:tc>
        <w:tc>
          <w:tcPr>
            <w:tcW w:w="791" w:type="dxa"/>
          </w:tcPr>
          <w:p w14:paraId="7DB52F5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4**</w:t>
            </w:r>
          </w:p>
        </w:tc>
        <w:tc>
          <w:tcPr>
            <w:tcW w:w="997" w:type="dxa"/>
          </w:tcPr>
          <w:p w14:paraId="2AE6715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**</w:t>
            </w:r>
          </w:p>
        </w:tc>
        <w:tc>
          <w:tcPr>
            <w:tcW w:w="791" w:type="dxa"/>
          </w:tcPr>
          <w:p w14:paraId="6596711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**</w:t>
            </w:r>
          </w:p>
        </w:tc>
        <w:tc>
          <w:tcPr>
            <w:tcW w:w="997" w:type="dxa"/>
          </w:tcPr>
          <w:p w14:paraId="577C72F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791" w:type="dxa"/>
          </w:tcPr>
          <w:p w14:paraId="5C525241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</w:tcPr>
          <w:p w14:paraId="5D2A651F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199A" w:rsidRPr="009C01B0" w14:paraId="54DF712C" w14:textId="77777777" w:rsidTr="00B47B7B">
        <w:trPr>
          <w:gridAfter w:val="1"/>
          <w:wAfter w:w="11" w:type="dxa"/>
          <w:trHeight w:val="374"/>
        </w:trPr>
        <w:tc>
          <w:tcPr>
            <w:tcW w:w="1599" w:type="dxa"/>
          </w:tcPr>
          <w:p w14:paraId="5B13F99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uilding</w:t>
            </w:r>
            <w:proofErr w:type="spellEnd"/>
          </w:p>
        </w:tc>
        <w:tc>
          <w:tcPr>
            <w:tcW w:w="791" w:type="dxa"/>
          </w:tcPr>
          <w:p w14:paraId="285B1CC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**</w:t>
            </w:r>
          </w:p>
        </w:tc>
        <w:tc>
          <w:tcPr>
            <w:tcW w:w="997" w:type="dxa"/>
          </w:tcPr>
          <w:p w14:paraId="4A6CC37B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**</w:t>
            </w:r>
          </w:p>
        </w:tc>
        <w:tc>
          <w:tcPr>
            <w:tcW w:w="791" w:type="dxa"/>
          </w:tcPr>
          <w:p w14:paraId="49942BD0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**</w:t>
            </w:r>
          </w:p>
        </w:tc>
        <w:tc>
          <w:tcPr>
            <w:tcW w:w="997" w:type="dxa"/>
          </w:tcPr>
          <w:p w14:paraId="5461942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**</w:t>
            </w:r>
          </w:p>
        </w:tc>
        <w:tc>
          <w:tcPr>
            <w:tcW w:w="791" w:type="dxa"/>
          </w:tcPr>
          <w:p w14:paraId="3E7D1127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**</w:t>
            </w:r>
          </w:p>
        </w:tc>
        <w:tc>
          <w:tcPr>
            <w:tcW w:w="997" w:type="dxa"/>
          </w:tcPr>
          <w:p w14:paraId="5F07EA7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0**</w:t>
            </w:r>
          </w:p>
        </w:tc>
        <w:tc>
          <w:tcPr>
            <w:tcW w:w="791" w:type="dxa"/>
          </w:tcPr>
          <w:p w14:paraId="4DBAED9C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**</w:t>
            </w:r>
          </w:p>
        </w:tc>
        <w:tc>
          <w:tcPr>
            <w:tcW w:w="997" w:type="dxa"/>
          </w:tcPr>
          <w:p w14:paraId="173A68B8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**</w:t>
            </w:r>
          </w:p>
        </w:tc>
        <w:tc>
          <w:tcPr>
            <w:tcW w:w="791" w:type="dxa"/>
          </w:tcPr>
          <w:p w14:paraId="36D015A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**</w:t>
            </w:r>
          </w:p>
        </w:tc>
        <w:tc>
          <w:tcPr>
            <w:tcW w:w="997" w:type="dxa"/>
          </w:tcPr>
          <w:p w14:paraId="67DBE4C9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4**</w:t>
            </w:r>
          </w:p>
        </w:tc>
        <w:tc>
          <w:tcPr>
            <w:tcW w:w="791" w:type="dxa"/>
          </w:tcPr>
          <w:p w14:paraId="79E4DE8A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**</w:t>
            </w:r>
          </w:p>
        </w:tc>
        <w:tc>
          <w:tcPr>
            <w:tcW w:w="997" w:type="dxa"/>
          </w:tcPr>
          <w:p w14:paraId="5C3A4712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**</w:t>
            </w:r>
          </w:p>
        </w:tc>
        <w:tc>
          <w:tcPr>
            <w:tcW w:w="791" w:type="dxa"/>
          </w:tcPr>
          <w:p w14:paraId="42C56FF4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997" w:type="dxa"/>
          </w:tcPr>
          <w:p w14:paraId="2B64CB7E" w14:textId="77777777" w:rsidR="00E2199A" w:rsidRPr="009C01B0" w:rsidRDefault="00E2199A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**</w:t>
            </w:r>
          </w:p>
        </w:tc>
      </w:tr>
    </w:tbl>
    <w:p w14:paraId="3AC52427" w14:textId="77777777" w:rsidR="00E2199A" w:rsidRDefault="00E2199A">
      <w:pPr>
        <w:rPr>
          <w:rFonts w:ascii="Times New Roman" w:hAnsi="Times New Roman" w:cs="Times New Roman"/>
          <w:sz w:val="22"/>
          <w:szCs w:val="22"/>
        </w:rPr>
      </w:pPr>
    </w:p>
    <w:p w14:paraId="6BBA1404" w14:textId="30F1793F" w:rsidR="00000000" w:rsidRPr="001F5538" w:rsidRDefault="00B97FE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F5538">
        <w:rPr>
          <w:rFonts w:ascii="Times New Roman" w:hAnsi="Times New Roman" w:cs="Times New Roman"/>
          <w:sz w:val="22"/>
          <w:szCs w:val="22"/>
          <w:lang w:val="en-US"/>
        </w:rPr>
        <w:t xml:space="preserve">** </w:t>
      </w:r>
      <w:r w:rsidRPr="001F5538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1F5538">
        <w:rPr>
          <w:rFonts w:ascii="Times New Roman" w:hAnsi="Times New Roman" w:cs="Times New Roman"/>
          <w:sz w:val="22"/>
          <w:szCs w:val="22"/>
          <w:lang w:val="en-US"/>
        </w:rPr>
        <w:t>&lt;.01, *</w:t>
      </w:r>
      <w:r w:rsidRPr="001F5538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1F5538">
        <w:rPr>
          <w:rFonts w:ascii="Times New Roman" w:hAnsi="Times New Roman" w:cs="Times New Roman"/>
          <w:sz w:val="22"/>
          <w:szCs w:val="22"/>
          <w:lang w:val="en-US"/>
        </w:rPr>
        <w:t>&lt;.05</w:t>
      </w:r>
    </w:p>
    <w:p w14:paraId="77DD6292" w14:textId="328BA20D" w:rsidR="00C50CA8" w:rsidRDefault="00B97FE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97FE3">
        <w:rPr>
          <w:rFonts w:ascii="Times New Roman" w:hAnsi="Times New Roman" w:cs="Times New Roman"/>
          <w:sz w:val="22"/>
          <w:szCs w:val="22"/>
          <w:lang w:val="en-US"/>
        </w:rPr>
        <w:t xml:space="preserve">Note: </w:t>
      </w:r>
      <w:proofErr w:type="spellStart"/>
      <w:r w:rsidRPr="00B97FE3">
        <w:rPr>
          <w:rFonts w:ascii="Times New Roman" w:hAnsi="Times New Roman" w:cs="Times New Roman"/>
          <w:sz w:val="22"/>
          <w:szCs w:val="22"/>
          <w:lang w:val="en-US"/>
        </w:rPr>
        <w:t>EPSI</w:t>
      </w:r>
      <w:proofErr w:type="spellEnd"/>
      <w:r w:rsidRPr="00B97FE3">
        <w:rPr>
          <w:rFonts w:ascii="Times New Roman" w:hAnsi="Times New Roman" w:cs="Times New Roman"/>
          <w:sz w:val="22"/>
          <w:szCs w:val="22"/>
          <w:lang w:val="en-US"/>
        </w:rPr>
        <w:t>=Eating Pathology Symptoms Inven</w:t>
      </w:r>
      <w:r>
        <w:rPr>
          <w:rFonts w:ascii="Times New Roman" w:hAnsi="Times New Roman" w:cs="Times New Roman"/>
          <w:sz w:val="22"/>
          <w:szCs w:val="22"/>
          <w:lang w:val="en-US"/>
        </w:rPr>
        <w:t>tory</w:t>
      </w:r>
    </w:p>
    <w:p w14:paraId="195642A0" w14:textId="4849738A" w:rsidR="00C50CA8" w:rsidRPr="00C50CA8" w:rsidRDefault="00C50CA8" w:rsidP="00C50CA8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  <w:r w:rsidRPr="00C50CA8">
        <w:rPr>
          <w:rFonts w:ascii="Times New Roman" w:hAnsi="Times New Roman" w:cs="Times New Roman"/>
          <w:sz w:val="22"/>
          <w:szCs w:val="22"/>
          <w:lang w:val="en-US"/>
        </w:rPr>
        <w:lastRenderedPageBreak/>
        <w:t>Table S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C50CA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orrelations between </w:t>
      </w:r>
      <w:proofErr w:type="spellStart"/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>EPSI</w:t>
      </w:r>
      <w:proofErr w:type="spellEnd"/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471AD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nd EDE-Q </w:t>
      </w:r>
      <w:r w:rsidRPr="00C50CA8">
        <w:rPr>
          <w:rFonts w:ascii="Times New Roman" w:hAnsi="Times New Roman" w:cs="Times New Roman"/>
          <w:i/>
          <w:iCs/>
          <w:sz w:val="22"/>
          <w:szCs w:val="22"/>
          <w:lang w:val="en-US"/>
        </w:rPr>
        <w:t>by gender.</w:t>
      </w:r>
    </w:p>
    <w:tbl>
      <w:tblPr>
        <w:tblStyle w:val="Tabellrutnt"/>
        <w:tblW w:w="135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992"/>
        <w:gridCol w:w="1418"/>
        <w:gridCol w:w="850"/>
        <w:gridCol w:w="1276"/>
        <w:gridCol w:w="992"/>
        <w:gridCol w:w="1276"/>
        <w:gridCol w:w="1245"/>
        <w:gridCol w:w="1246"/>
      </w:tblGrid>
      <w:tr w:rsidR="00B00E63" w:rsidRPr="009C01B0" w14:paraId="4718FA97" w14:textId="71458095" w:rsidTr="00F92812">
        <w:trPr>
          <w:trHeight w:val="44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46B5B1" w14:textId="3B9C2C95" w:rsidR="00471AD9" w:rsidRPr="00471AD9" w:rsidRDefault="00471AD9" w:rsidP="00B00E63">
            <w:pPr>
              <w:spacing w:line="360" w:lineRule="auto"/>
              <w:ind w:left="80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4F84E" w14:textId="298D3DB0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D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Q </w:t>
            </w:r>
            <w:proofErr w:type="spellStart"/>
            <w:r w:rsidR="00F92812">
              <w:rPr>
                <w:rFonts w:ascii="Times New Roman" w:hAnsi="Times New Roman" w:cs="Times New Roman"/>
                <w:sz w:val="22"/>
                <w:szCs w:val="22"/>
              </w:rPr>
              <w:t>scale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69A3D" w14:textId="511493AF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7B7BA" w14:textId="1DF4BD72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042CD" w14:textId="5B81CF26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2D0E3" w14:textId="77777777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0E63" w:rsidRPr="009C01B0" w14:paraId="33A7DE3F" w14:textId="3C9CC9D3" w:rsidTr="000E5B3E">
        <w:trPr>
          <w:trHeight w:val="11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CE225B" w14:textId="716715E2" w:rsidR="00471AD9" w:rsidRPr="009C01B0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EPSI</w:t>
            </w:r>
            <w:proofErr w:type="spellEnd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subsca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8DC98" w14:textId="1E9BB70F" w:rsidR="00471AD9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aint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37D67" w14:textId="5F7657E2" w:rsidR="00471AD9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E8527" w14:textId="40F21539" w:rsidR="00471AD9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6ED81" w14:textId="4E88914F" w:rsidR="00471AD9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proofErr w:type="spellEnd"/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77865" w14:textId="717D13CD" w:rsidR="00471AD9" w:rsidRDefault="00471AD9" w:rsidP="00B47B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obal Score</w:t>
            </w:r>
          </w:p>
        </w:tc>
      </w:tr>
      <w:tr w:rsidR="000E5B3E" w:rsidRPr="009C01B0" w14:paraId="0020CE00" w14:textId="24A1D146" w:rsidTr="00F92812">
        <w:trPr>
          <w:trHeight w:val="51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524F6E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BE0595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E8D7B6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A80588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E916E3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1FCC33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E969D0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8D2DA0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1C1D88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59A653D" w14:textId="75E16C2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EE63F79" w14:textId="24D739FC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1B0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  <w:proofErr w:type="spellEnd"/>
          </w:p>
        </w:tc>
      </w:tr>
      <w:tr w:rsidR="00F92812" w:rsidRPr="009C01B0" w14:paraId="7EF37C26" w14:textId="77777777" w:rsidTr="00F92812">
        <w:trPr>
          <w:trHeight w:val="1062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8357886" w14:textId="3E2BC1B4" w:rsidR="00F92812" w:rsidRPr="009C01B0" w:rsidRDefault="00F92812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ssatisfac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5D5F09" w14:textId="1F1A9E84" w:rsidR="00F92812" w:rsidRPr="009C01B0" w:rsidRDefault="00043F2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  <w:r w:rsidR="00CA70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7139225" w14:textId="0524C132" w:rsidR="00F92812" w:rsidRPr="009C01B0" w:rsidRDefault="004569E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  <w:r w:rsidR="00974F4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DA5FEB" w14:textId="64B7E80B" w:rsidR="00F92812" w:rsidRPr="009C01B0" w:rsidRDefault="00CA701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  <w:r w:rsidR="00B1620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89EA957" w14:textId="2092F395" w:rsidR="00F92812" w:rsidRPr="009C01B0" w:rsidRDefault="0072212C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*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D348D1" w14:textId="52002E1F" w:rsidR="00F92812" w:rsidRPr="009C01B0" w:rsidRDefault="0009418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0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9D6E71" w14:textId="2A56A67C" w:rsidR="00F92812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5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7A2A9D6" w14:textId="27DDA53E" w:rsidR="00F92812" w:rsidRPr="009C01B0" w:rsidRDefault="007917F0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1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5A46D7" w14:textId="5AE37173" w:rsidR="00F92812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**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105C869E" w14:textId="760A6570" w:rsidR="00F92812" w:rsidRPr="009C01B0" w:rsidRDefault="0084007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**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48A50D13" w14:textId="0C6D30B4" w:rsidR="00F92812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**</w:t>
            </w:r>
          </w:p>
        </w:tc>
      </w:tr>
      <w:tr w:rsidR="000E5B3E" w:rsidRPr="009C01B0" w14:paraId="032C8A92" w14:textId="13D32BB7" w:rsidTr="00F92812">
        <w:trPr>
          <w:trHeight w:val="559"/>
        </w:trPr>
        <w:tc>
          <w:tcPr>
            <w:tcW w:w="1985" w:type="dxa"/>
            <w:tcBorders>
              <w:top w:val="nil"/>
            </w:tcBorders>
          </w:tcPr>
          <w:p w14:paraId="058B83EF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14:paraId="54512890" w14:textId="266C619C" w:rsidR="000E5B3E" w:rsidRPr="009C01B0" w:rsidRDefault="00043F2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  <w:r w:rsidR="00CA70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nil"/>
            </w:tcBorders>
          </w:tcPr>
          <w:p w14:paraId="488E0220" w14:textId="6E1440C7" w:rsidR="000E5B3E" w:rsidRPr="009C01B0" w:rsidRDefault="004569E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  <w:r w:rsidR="00974F4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</w:tcBorders>
          </w:tcPr>
          <w:p w14:paraId="0AF46935" w14:textId="1F6AF14D" w:rsidR="000E5B3E" w:rsidRPr="009C01B0" w:rsidRDefault="00CA701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  <w:r w:rsidR="00B1620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18" w:type="dxa"/>
            <w:tcBorders>
              <w:top w:val="nil"/>
            </w:tcBorders>
          </w:tcPr>
          <w:p w14:paraId="5D74D917" w14:textId="40976F6C" w:rsidR="000E5B3E" w:rsidRPr="009C01B0" w:rsidRDefault="0072212C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**</w:t>
            </w:r>
          </w:p>
        </w:tc>
        <w:tc>
          <w:tcPr>
            <w:tcW w:w="850" w:type="dxa"/>
            <w:tcBorders>
              <w:top w:val="nil"/>
            </w:tcBorders>
          </w:tcPr>
          <w:p w14:paraId="66B92217" w14:textId="7AF2DC73" w:rsidR="000E5B3E" w:rsidRPr="009C01B0" w:rsidRDefault="0009418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**</w:t>
            </w:r>
          </w:p>
        </w:tc>
        <w:tc>
          <w:tcPr>
            <w:tcW w:w="1276" w:type="dxa"/>
            <w:tcBorders>
              <w:top w:val="nil"/>
            </w:tcBorders>
          </w:tcPr>
          <w:p w14:paraId="675DCB48" w14:textId="07BE4B2D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**</w:t>
            </w:r>
          </w:p>
        </w:tc>
        <w:tc>
          <w:tcPr>
            <w:tcW w:w="992" w:type="dxa"/>
            <w:tcBorders>
              <w:top w:val="nil"/>
            </w:tcBorders>
          </w:tcPr>
          <w:p w14:paraId="144C7DD3" w14:textId="6346A2BA" w:rsidR="000E5B3E" w:rsidRPr="009C01B0" w:rsidRDefault="007917F0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**</w:t>
            </w:r>
          </w:p>
        </w:tc>
        <w:tc>
          <w:tcPr>
            <w:tcW w:w="1276" w:type="dxa"/>
            <w:tcBorders>
              <w:top w:val="nil"/>
            </w:tcBorders>
          </w:tcPr>
          <w:p w14:paraId="5583B402" w14:textId="6B19E141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**</w:t>
            </w:r>
          </w:p>
        </w:tc>
        <w:tc>
          <w:tcPr>
            <w:tcW w:w="1245" w:type="dxa"/>
            <w:tcBorders>
              <w:top w:val="nil"/>
            </w:tcBorders>
          </w:tcPr>
          <w:p w14:paraId="62F21F35" w14:textId="4A95F5FA" w:rsidR="000E5B3E" w:rsidRPr="009C01B0" w:rsidRDefault="0084007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**</w:t>
            </w:r>
          </w:p>
        </w:tc>
        <w:tc>
          <w:tcPr>
            <w:tcW w:w="1246" w:type="dxa"/>
            <w:tcBorders>
              <w:top w:val="nil"/>
            </w:tcBorders>
          </w:tcPr>
          <w:p w14:paraId="2740CA33" w14:textId="53054677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**</w:t>
            </w:r>
          </w:p>
        </w:tc>
      </w:tr>
      <w:tr w:rsidR="000E5B3E" w:rsidRPr="009C01B0" w14:paraId="59C0F18C" w14:textId="7E465CDF" w:rsidTr="000E5B3E">
        <w:trPr>
          <w:trHeight w:val="641"/>
        </w:trPr>
        <w:tc>
          <w:tcPr>
            <w:tcW w:w="1985" w:type="dxa"/>
          </w:tcPr>
          <w:p w14:paraId="5ECCC520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aint</w:t>
            </w:r>
            <w:proofErr w:type="spellEnd"/>
          </w:p>
        </w:tc>
        <w:tc>
          <w:tcPr>
            <w:tcW w:w="992" w:type="dxa"/>
          </w:tcPr>
          <w:p w14:paraId="70B33E68" w14:textId="26E96CB9" w:rsidR="000E5B3E" w:rsidRPr="009C01B0" w:rsidRDefault="00043F2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  <w:r w:rsidR="00CA70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276E0E33" w14:textId="1A05F32E" w:rsidR="000E5B3E" w:rsidRPr="009C01B0" w:rsidRDefault="004569E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  <w:r w:rsidR="00974F4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2" w:type="dxa"/>
          </w:tcPr>
          <w:p w14:paraId="44237C17" w14:textId="2FB3CA77" w:rsidR="000E5B3E" w:rsidRPr="009C01B0" w:rsidRDefault="00CA701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  <w:r w:rsidR="00B1620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18" w:type="dxa"/>
          </w:tcPr>
          <w:p w14:paraId="205C55B9" w14:textId="731FA893" w:rsidR="000E5B3E" w:rsidRPr="009C01B0" w:rsidRDefault="0072212C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**</w:t>
            </w:r>
          </w:p>
        </w:tc>
        <w:tc>
          <w:tcPr>
            <w:tcW w:w="850" w:type="dxa"/>
          </w:tcPr>
          <w:p w14:paraId="11516C1B" w14:textId="46A9CB8E" w:rsidR="000E5B3E" w:rsidRPr="009C01B0" w:rsidRDefault="0009418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1276" w:type="dxa"/>
          </w:tcPr>
          <w:p w14:paraId="7BAD0FBD" w14:textId="639C8C46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**</w:t>
            </w:r>
          </w:p>
        </w:tc>
        <w:tc>
          <w:tcPr>
            <w:tcW w:w="992" w:type="dxa"/>
          </w:tcPr>
          <w:p w14:paraId="3941ADE3" w14:textId="5415CC2C" w:rsidR="000E5B3E" w:rsidRPr="009C01B0" w:rsidRDefault="007917F0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**</w:t>
            </w:r>
          </w:p>
        </w:tc>
        <w:tc>
          <w:tcPr>
            <w:tcW w:w="1276" w:type="dxa"/>
          </w:tcPr>
          <w:p w14:paraId="27B8AA6B" w14:textId="5F4B6977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**</w:t>
            </w:r>
          </w:p>
        </w:tc>
        <w:tc>
          <w:tcPr>
            <w:tcW w:w="1245" w:type="dxa"/>
          </w:tcPr>
          <w:p w14:paraId="4691E157" w14:textId="2B6130B2" w:rsidR="000E5B3E" w:rsidRPr="009C01B0" w:rsidRDefault="0084007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**</w:t>
            </w:r>
          </w:p>
        </w:tc>
        <w:tc>
          <w:tcPr>
            <w:tcW w:w="1246" w:type="dxa"/>
          </w:tcPr>
          <w:p w14:paraId="6C65D8EF" w14:textId="54EE3F75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**</w:t>
            </w:r>
          </w:p>
        </w:tc>
      </w:tr>
      <w:tr w:rsidR="000E5B3E" w:rsidRPr="009C01B0" w14:paraId="34703A01" w14:textId="230D4FFE" w:rsidTr="000E5B3E">
        <w:trPr>
          <w:trHeight w:val="634"/>
        </w:trPr>
        <w:tc>
          <w:tcPr>
            <w:tcW w:w="1985" w:type="dxa"/>
          </w:tcPr>
          <w:p w14:paraId="59FF79E6" w14:textId="77777777" w:rsidR="000E5B3E" w:rsidRPr="009C01B0" w:rsidRDefault="000E5B3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urging</w:t>
            </w:r>
            <w:proofErr w:type="spellEnd"/>
          </w:p>
        </w:tc>
        <w:tc>
          <w:tcPr>
            <w:tcW w:w="992" w:type="dxa"/>
          </w:tcPr>
          <w:p w14:paraId="38F457ED" w14:textId="63FCC0E2" w:rsidR="000E5B3E" w:rsidRPr="009C01B0" w:rsidRDefault="00043F29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  <w:r w:rsidR="00CA70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10DE041B" w14:textId="714ED9F0" w:rsidR="000E5B3E" w:rsidRPr="009C01B0" w:rsidRDefault="00974F42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1**</w:t>
            </w:r>
          </w:p>
        </w:tc>
        <w:tc>
          <w:tcPr>
            <w:tcW w:w="992" w:type="dxa"/>
          </w:tcPr>
          <w:p w14:paraId="30502D97" w14:textId="7982F311" w:rsidR="000E5B3E" w:rsidRPr="009C01B0" w:rsidRDefault="00B16208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1**</w:t>
            </w:r>
          </w:p>
        </w:tc>
        <w:tc>
          <w:tcPr>
            <w:tcW w:w="1418" w:type="dxa"/>
          </w:tcPr>
          <w:p w14:paraId="0EF1D306" w14:textId="7801AB90" w:rsidR="000E5B3E" w:rsidRPr="009C01B0" w:rsidRDefault="0072212C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**</w:t>
            </w:r>
          </w:p>
        </w:tc>
        <w:tc>
          <w:tcPr>
            <w:tcW w:w="850" w:type="dxa"/>
          </w:tcPr>
          <w:p w14:paraId="6E39467F" w14:textId="31E2036A" w:rsidR="000E5B3E" w:rsidRPr="009C01B0" w:rsidRDefault="00094184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**</w:t>
            </w:r>
          </w:p>
        </w:tc>
        <w:tc>
          <w:tcPr>
            <w:tcW w:w="1276" w:type="dxa"/>
          </w:tcPr>
          <w:p w14:paraId="2652749E" w14:textId="193D66C6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**</w:t>
            </w:r>
          </w:p>
        </w:tc>
        <w:tc>
          <w:tcPr>
            <w:tcW w:w="992" w:type="dxa"/>
          </w:tcPr>
          <w:p w14:paraId="44509C40" w14:textId="2609768D" w:rsidR="000E5B3E" w:rsidRPr="009C01B0" w:rsidRDefault="007917F0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**</w:t>
            </w:r>
          </w:p>
        </w:tc>
        <w:tc>
          <w:tcPr>
            <w:tcW w:w="1276" w:type="dxa"/>
          </w:tcPr>
          <w:p w14:paraId="63872EB2" w14:textId="7003DD3D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**</w:t>
            </w:r>
          </w:p>
        </w:tc>
        <w:tc>
          <w:tcPr>
            <w:tcW w:w="1245" w:type="dxa"/>
          </w:tcPr>
          <w:p w14:paraId="122C2DC9" w14:textId="49E32DCF" w:rsidR="000E5B3E" w:rsidRPr="009C01B0" w:rsidRDefault="0084007E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**</w:t>
            </w:r>
          </w:p>
        </w:tc>
        <w:tc>
          <w:tcPr>
            <w:tcW w:w="1246" w:type="dxa"/>
          </w:tcPr>
          <w:p w14:paraId="50C28762" w14:textId="0B9E59F8" w:rsidR="000E5B3E" w:rsidRPr="009C01B0" w:rsidRDefault="00F128C5" w:rsidP="000E5B3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1**</w:t>
            </w:r>
          </w:p>
        </w:tc>
      </w:tr>
      <w:tr w:rsidR="00094184" w:rsidRPr="009C01B0" w14:paraId="1C7C9C27" w14:textId="132D1A5E" w:rsidTr="000E5B3E">
        <w:trPr>
          <w:trHeight w:val="546"/>
        </w:trPr>
        <w:tc>
          <w:tcPr>
            <w:tcW w:w="1985" w:type="dxa"/>
          </w:tcPr>
          <w:p w14:paraId="506E0AC9" w14:textId="77777777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icting</w:t>
            </w:r>
            <w:proofErr w:type="spellEnd"/>
          </w:p>
        </w:tc>
        <w:tc>
          <w:tcPr>
            <w:tcW w:w="992" w:type="dxa"/>
          </w:tcPr>
          <w:p w14:paraId="28A0935E" w14:textId="72808979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**</w:t>
            </w:r>
          </w:p>
        </w:tc>
        <w:tc>
          <w:tcPr>
            <w:tcW w:w="1276" w:type="dxa"/>
          </w:tcPr>
          <w:p w14:paraId="33424887" w14:textId="790BCF29" w:rsidR="00094184" w:rsidRPr="009C01B0" w:rsidRDefault="00974F42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**</w:t>
            </w:r>
          </w:p>
        </w:tc>
        <w:tc>
          <w:tcPr>
            <w:tcW w:w="992" w:type="dxa"/>
          </w:tcPr>
          <w:p w14:paraId="10E5328C" w14:textId="4905AB21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**</w:t>
            </w:r>
          </w:p>
        </w:tc>
        <w:tc>
          <w:tcPr>
            <w:tcW w:w="1418" w:type="dxa"/>
          </w:tcPr>
          <w:p w14:paraId="43D0CD9F" w14:textId="5CC47677" w:rsidR="00094184" w:rsidRPr="009C01B0" w:rsidRDefault="0072212C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**</w:t>
            </w:r>
          </w:p>
        </w:tc>
        <w:tc>
          <w:tcPr>
            <w:tcW w:w="850" w:type="dxa"/>
          </w:tcPr>
          <w:p w14:paraId="3C6D1F68" w14:textId="41E9655A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1276" w:type="dxa"/>
          </w:tcPr>
          <w:p w14:paraId="415AC008" w14:textId="45A9AC22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**</w:t>
            </w:r>
          </w:p>
        </w:tc>
        <w:tc>
          <w:tcPr>
            <w:tcW w:w="992" w:type="dxa"/>
          </w:tcPr>
          <w:p w14:paraId="5185D849" w14:textId="2DAECD5F" w:rsidR="00094184" w:rsidRPr="009C01B0" w:rsidRDefault="007917F0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**</w:t>
            </w:r>
          </w:p>
        </w:tc>
        <w:tc>
          <w:tcPr>
            <w:tcW w:w="1276" w:type="dxa"/>
          </w:tcPr>
          <w:p w14:paraId="16C73925" w14:textId="7EDFEFEA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8**</w:t>
            </w:r>
          </w:p>
        </w:tc>
        <w:tc>
          <w:tcPr>
            <w:tcW w:w="1245" w:type="dxa"/>
          </w:tcPr>
          <w:p w14:paraId="198EADB0" w14:textId="1160CE9E" w:rsidR="00094184" w:rsidRDefault="0084007E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**</w:t>
            </w:r>
          </w:p>
        </w:tc>
        <w:tc>
          <w:tcPr>
            <w:tcW w:w="1246" w:type="dxa"/>
          </w:tcPr>
          <w:p w14:paraId="4459455D" w14:textId="6C04B4F0" w:rsidR="00094184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1**</w:t>
            </w:r>
          </w:p>
        </w:tc>
      </w:tr>
      <w:tr w:rsidR="00094184" w:rsidRPr="009C01B0" w14:paraId="23BD9EFE" w14:textId="34212016" w:rsidTr="000E5B3E">
        <w:trPr>
          <w:trHeight w:val="757"/>
        </w:trPr>
        <w:tc>
          <w:tcPr>
            <w:tcW w:w="1985" w:type="dxa"/>
          </w:tcPr>
          <w:p w14:paraId="737F3D09" w14:textId="77777777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cessiv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992" w:type="dxa"/>
          </w:tcPr>
          <w:p w14:paraId="73557D4D" w14:textId="4826CBF6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**</w:t>
            </w:r>
          </w:p>
        </w:tc>
        <w:tc>
          <w:tcPr>
            <w:tcW w:w="1276" w:type="dxa"/>
          </w:tcPr>
          <w:p w14:paraId="31B4D6B4" w14:textId="55174537" w:rsidR="00094184" w:rsidRPr="009C01B0" w:rsidRDefault="00974F42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**</w:t>
            </w:r>
          </w:p>
        </w:tc>
        <w:tc>
          <w:tcPr>
            <w:tcW w:w="992" w:type="dxa"/>
          </w:tcPr>
          <w:p w14:paraId="019D883E" w14:textId="2E0C1584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418" w:type="dxa"/>
          </w:tcPr>
          <w:p w14:paraId="138065A1" w14:textId="5018A6D1" w:rsidR="00094184" w:rsidRPr="009C01B0" w:rsidRDefault="0072212C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**</w:t>
            </w:r>
          </w:p>
        </w:tc>
        <w:tc>
          <w:tcPr>
            <w:tcW w:w="850" w:type="dxa"/>
          </w:tcPr>
          <w:p w14:paraId="3FC78052" w14:textId="5E982501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1276" w:type="dxa"/>
          </w:tcPr>
          <w:p w14:paraId="63929CEC" w14:textId="2E2E6A1D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**</w:t>
            </w:r>
          </w:p>
        </w:tc>
        <w:tc>
          <w:tcPr>
            <w:tcW w:w="992" w:type="dxa"/>
          </w:tcPr>
          <w:p w14:paraId="0A9AE4B3" w14:textId="486389EB" w:rsidR="00094184" w:rsidRPr="009C01B0" w:rsidRDefault="007917F0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*</w:t>
            </w:r>
          </w:p>
        </w:tc>
        <w:tc>
          <w:tcPr>
            <w:tcW w:w="1276" w:type="dxa"/>
          </w:tcPr>
          <w:p w14:paraId="73446E22" w14:textId="59467413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**</w:t>
            </w:r>
          </w:p>
        </w:tc>
        <w:tc>
          <w:tcPr>
            <w:tcW w:w="1245" w:type="dxa"/>
          </w:tcPr>
          <w:p w14:paraId="1D1FA671" w14:textId="66B6E44A" w:rsidR="00094184" w:rsidRDefault="0084007E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**</w:t>
            </w:r>
          </w:p>
        </w:tc>
        <w:tc>
          <w:tcPr>
            <w:tcW w:w="1246" w:type="dxa"/>
          </w:tcPr>
          <w:p w14:paraId="75D8BA70" w14:textId="51F2D5E6" w:rsidR="00094184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**</w:t>
            </w:r>
          </w:p>
        </w:tc>
      </w:tr>
      <w:tr w:rsidR="00094184" w:rsidRPr="009C01B0" w14:paraId="129BE40E" w14:textId="133CA1AF" w:rsidTr="000E5B3E">
        <w:trPr>
          <w:trHeight w:val="1196"/>
        </w:trPr>
        <w:tc>
          <w:tcPr>
            <w:tcW w:w="1985" w:type="dxa"/>
          </w:tcPr>
          <w:p w14:paraId="3C8934C4" w14:textId="77777777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ttitud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owar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992" w:type="dxa"/>
          </w:tcPr>
          <w:p w14:paraId="76BA0968" w14:textId="136B7084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**</w:t>
            </w:r>
          </w:p>
        </w:tc>
        <w:tc>
          <w:tcPr>
            <w:tcW w:w="1276" w:type="dxa"/>
          </w:tcPr>
          <w:p w14:paraId="5A07E28D" w14:textId="78C7296A" w:rsidR="00094184" w:rsidRPr="009C01B0" w:rsidRDefault="00974F42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992" w:type="dxa"/>
          </w:tcPr>
          <w:p w14:paraId="7B8B1A27" w14:textId="50B84A42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**</w:t>
            </w:r>
          </w:p>
        </w:tc>
        <w:tc>
          <w:tcPr>
            <w:tcW w:w="1418" w:type="dxa"/>
          </w:tcPr>
          <w:p w14:paraId="22774FB1" w14:textId="74753900" w:rsidR="00094184" w:rsidRPr="009C01B0" w:rsidRDefault="0072212C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850" w:type="dxa"/>
          </w:tcPr>
          <w:p w14:paraId="56390726" w14:textId="177D6DC9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**</w:t>
            </w:r>
          </w:p>
        </w:tc>
        <w:tc>
          <w:tcPr>
            <w:tcW w:w="1276" w:type="dxa"/>
          </w:tcPr>
          <w:p w14:paraId="64D43271" w14:textId="25079010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992" w:type="dxa"/>
          </w:tcPr>
          <w:p w14:paraId="3B9FF9A2" w14:textId="3D5D304A" w:rsidR="00094184" w:rsidRPr="009C01B0" w:rsidRDefault="007917F0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**</w:t>
            </w:r>
          </w:p>
        </w:tc>
        <w:tc>
          <w:tcPr>
            <w:tcW w:w="1276" w:type="dxa"/>
          </w:tcPr>
          <w:p w14:paraId="03389ADD" w14:textId="69EA36D5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**</w:t>
            </w:r>
          </w:p>
        </w:tc>
        <w:tc>
          <w:tcPr>
            <w:tcW w:w="1245" w:type="dxa"/>
          </w:tcPr>
          <w:p w14:paraId="177592D5" w14:textId="47501809" w:rsidR="00094184" w:rsidRDefault="0084007E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1246" w:type="dxa"/>
          </w:tcPr>
          <w:p w14:paraId="1813784A" w14:textId="1F4FC2DA" w:rsidR="00094184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</w:tr>
      <w:tr w:rsidR="00094184" w:rsidRPr="009C01B0" w14:paraId="7578D535" w14:textId="70C2FC61" w:rsidTr="000E5B3E">
        <w:trPr>
          <w:trHeight w:val="360"/>
        </w:trPr>
        <w:tc>
          <w:tcPr>
            <w:tcW w:w="1985" w:type="dxa"/>
          </w:tcPr>
          <w:p w14:paraId="0188B924" w14:textId="77777777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uilding</w:t>
            </w:r>
            <w:proofErr w:type="spellEnd"/>
          </w:p>
        </w:tc>
        <w:tc>
          <w:tcPr>
            <w:tcW w:w="992" w:type="dxa"/>
          </w:tcPr>
          <w:p w14:paraId="75335B90" w14:textId="1BC82AC2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3**</w:t>
            </w:r>
          </w:p>
        </w:tc>
        <w:tc>
          <w:tcPr>
            <w:tcW w:w="1276" w:type="dxa"/>
          </w:tcPr>
          <w:p w14:paraId="4E4C9A13" w14:textId="479EF892" w:rsidR="00094184" w:rsidRPr="009C01B0" w:rsidRDefault="00974F42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92" w:type="dxa"/>
          </w:tcPr>
          <w:p w14:paraId="6BBFAC88" w14:textId="12C2A81E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**</w:t>
            </w:r>
          </w:p>
        </w:tc>
        <w:tc>
          <w:tcPr>
            <w:tcW w:w="1418" w:type="dxa"/>
          </w:tcPr>
          <w:p w14:paraId="334AD13F" w14:textId="065B37B8" w:rsidR="00094184" w:rsidRPr="009C01B0" w:rsidRDefault="0072212C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*</w:t>
            </w:r>
          </w:p>
        </w:tc>
        <w:tc>
          <w:tcPr>
            <w:tcW w:w="850" w:type="dxa"/>
          </w:tcPr>
          <w:p w14:paraId="584A30D5" w14:textId="7AC113A4" w:rsidR="00094184" w:rsidRPr="009C01B0" w:rsidRDefault="00094184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**</w:t>
            </w:r>
          </w:p>
        </w:tc>
        <w:tc>
          <w:tcPr>
            <w:tcW w:w="1276" w:type="dxa"/>
          </w:tcPr>
          <w:p w14:paraId="31403824" w14:textId="471FAB9D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92" w:type="dxa"/>
          </w:tcPr>
          <w:p w14:paraId="07B691FA" w14:textId="7720B8C4" w:rsidR="00094184" w:rsidRPr="009C01B0" w:rsidRDefault="007917F0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**</w:t>
            </w:r>
          </w:p>
        </w:tc>
        <w:tc>
          <w:tcPr>
            <w:tcW w:w="1276" w:type="dxa"/>
          </w:tcPr>
          <w:p w14:paraId="020ACF95" w14:textId="09179CE2" w:rsidR="00094184" w:rsidRPr="009C01B0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9**</w:t>
            </w:r>
          </w:p>
        </w:tc>
        <w:tc>
          <w:tcPr>
            <w:tcW w:w="1245" w:type="dxa"/>
          </w:tcPr>
          <w:p w14:paraId="28DD6F57" w14:textId="41F0A0A8" w:rsidR="00094184" w:rsidRDefault="0084007E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**</w:t>
            </w:r>
          </w:p>
        </w:tc>
        <w:tc>
          <w:tcPr>
            <w:tcW w:w="1246" w:type="dxa"/>
          </w:tcPr>
          <w:p w14:paraId="0358F66D" w14:textId="2BBD7C21" w:rsidR="00094184" w:rsidRDefault="00F128C5" w:rsidP="000941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*</w:t>
            </w:r>
          </w:p>
        </w:tc>
      </w:tr>
    </w:tbl>
    <w:p w14:paraId="3798553B" w14:textId="77777777" w:rsidR="00C50CA8" w:rsidRDefault="00C50CA8" w:rsidP="00C50CA8">
      <w:pPr>
        <w:rPr>
          <w:rFonts w:ascii="Times New Roman" w:hAnsi="Times New Roman" w:cs="Times New Roman"/>
          <w:sz w:val="22"/>
          <w:szCs w:val="22"/>
        </w:rPr>
      </w:pPr>
    </w:p>
    <w:p w14:paraId="6A0A7F63" w14:textId="77777777" w:rsidR="00C50CA8" w:rsidRDefault="00C50CA8" w:rsidP="00C50CA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 </w:t>
      </w:r>
      <w:r w:rsidRPr="00B97FE3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.01, *</w:t>
      </w:r>
      <w:r w:rsidRPr="00B97FE3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.05</w:t>
      </w:r>
    </w:p>
    <w:p w14:paraId="033565B6" w14:textId="117C1146" w:rsidR="00B97FE3" w:rsidRPr="00B97FE3" w:rsidRDefault="00C50CA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97FE3">
        <w:rPr>
          <w:rFonts w:ascii="Times New Roman" w:hAnsi="Times New Roman" w:cs="Times New Roman"/>
          <w:sz w:val="22"/>
          <w:szCs w:val="22"/>
          <w:lang w:val="en-US"/>
        </w:rPr>
        <w:t xml:space="preserve">Note: </w:t>
      </w:r>
      <w:proofErr w:type="spellStart"/>
      <w:r w:rsidRPr="00B97FE3">
        <w:rPr>
          <w:rFonts w:ascii="Times New Roman" w:hAnsi="Times New Roman" w:cs="Times New Roman"/>
          <w:sz w:val="22"/>
          <w:szCs w:val="22"/>
          <w:lang w:val="en-US"/>
        </w:rPr>
        <w:t>EPSI</w:t>
      </w:r>
      <w:proofErr w:type="spellEnd"/>
      <w:r w:rsidRPr="00B97FE3">
        <w:rPr>
          <w:rFonts w:ascii="Times New Roman" w:hAnsi="Times New Roman" w:cs="Times New Roman"/>
          <w:sz w:val="22"/>
          <w:szCs w:val="22"/>
          <w:lang w:val="en-US"/>
        </w:rPr>
        <w:t>=Eating Pathology Symptoms Inven</w:t>
      </w:r>
      <w:r>
        <w:rPr>
          <w:rFonts w:ascii="Times New Roman" w:hAnsi="Times New Roman" w:cs="Times New Roman"/>
          <w:sz w:val="22"/>
          <w:szCs w:val="22"/>
          <w:lang w:val="en-US"/>
        </w:rPr>
        <w:t>tory</w:t>
      </w:r>
    </w:p>
    <w:sectPr w:rsidR="00B97FE3" w:rsidRPr="00B97FE3" w:rsidSect="00F25AA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505D0" w14:textId="77777777" w:rsidR="00F25AA1" w:rsidRDefault="00F25AA1" w:rsidP="00471AD9">
      <w:r>
        <w:separator/>
      </w:r>
    </w:p>
  </w:endnote>
  <w:endnote w:type="continuationSeparator" w:id="0">
    <w:p w14:paraId="1DEFA3E1" w14:textId="77777777" w:rsidR="00F25AA1" w:rsidRDefault="00F25AA1" w:rsidP="00471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8ED41" w14:textId="77777777" w:rsidR="00F25AA1" w:rsidRDefault="00F25AA1" w:rsidP="00471AD9">
      <w:r>
        <w:separator/>
      </w:r>
    </w:p>
  </w:footnote>
  <w:footnote w:type="continuationSeparator" w:id="0">
    <w:p w14:paraId="7235BC11" w14:textId="77777777" w:rsidR="00F25AA1" w:rsidRDefault="00F25AA1" w:rsidP="00471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0"/>
    <w:rsid w:val="000030CF"/>
    <w:rsid w:val="00043F29"/>
    <w:rsid w:val="00094184"/>
    <w:rsid w:val="000E5B3E"/>
    <w:rsid w:val="001F5538"/>
    <w:rsid w:val="004569E4"/>
    <w:rsid w:val="00471AD9"/>
    <w:rsid w:val="00623531"/>
    <w:rsid w:val="00635160"/>
    <w:rsid w:val="006F637F"/>
    <w:rsid w:val="0072212C"/>
    <w:rsid w:val="007917F0"/>
    <w:rsid w:val="007D4620"/>
    <w:rsid w:val="0084007E"/>
    <w:rsid w:val="00974F42"/>
    <w:rsid w:val="009C01B0"/>
    <w:rsid w:val="00B00E63"/>
    <w:rsid w:val="00B16208"/>
    <w:rsid w:val="00B97FE3"/>
    <w:rsid w:val="00BA65F3"/>
    <w:rsid w:val="00C50CA8"/>
    <w:rsid w:val="00CA7019"/>
    <w:rsid w:val="00D85223"/>
    <w:rsid w:val="00E2199A"/>
    <w:rsid w:val="00E37E0A"/>
    <w:rsid w:val="00F128C5"/>
    <w:rsid w:val="00F25AA1"/>
    <w:rsid w:val="00F9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0E785"/>
  <w15:chartTrackingRefBased/>
  <w15:docId w15:val="{A72D0B75-F48A-E343-A18A-B9A8B8E1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C0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71AD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71AD9"/>
    <w:rPr>
      <w:rFonts w:eastAsiaTheme="minorEastAsia"/>
    </w:rPr>
  </w:style>
  <w:style w:type="paragraph" w:styleId="Sidfot">
    <w:name w:val="footer"/>
    <w:basedOn w:val="Normal"/>
    <w:link w:val="SidfotChar"/>
    <w:uiPriority w:val="99"/>
    <w:unhideWhenUsed/>
    <w:rsid w:val="00471AD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71AD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irgegård</dc:creator>
  <cp:keywords/>
  <dc:description/>
  <cp:lastModifiedBy>Andreas Birgegård</cp:lastModifiedBy>
  <cp:revision>2</cp:revision>
  <dcterms:created xsi:type="dcterms:W3CDTF">2024-03-06T09:45:00Z</dcterms:created>
  <dcterms:modified xsi:type="dcterms:W3CDTF">2024-03-06T09:45:00Z</dcterms:modified>
</cp:coreProperties>
</file>